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7B39" w14:textId="7A0D5907" w:rsidR="00F81B2F" w:rsidRPr="00747F6C" w:rsidRDefault="004F020F">
      <w:pPr>
        <w:rPr>
          <w:rFonts w:ascii="Times New Roman" w:hAnsi="Times New Roman" w:cs="Times New Roman"/>
          <w:b/>
          <w:bCs/>
          <w:color w:val="4472C4" w:themeColor="accent1"/>
        </w:rPr>
      </w:pPr>
      <w:r w:rsidRPr="00747F6C">
        <w:rPr>
          <w:rFonts w:ascii="Times New Roman" w:hAnsi="Times New Roman" w:cs="Times New Roman"/>
          <w:b/>
          <w:bCs/>
          <w:color w:val="4472C4" w:themeColor="accent1"/>
        </w:rPr>
        <w:t xml:space="preserve">Multimedia Appendix </w:t>
      </w:r>
      <w:r w:rsidR="00383773" w:rsidRPr="00747F6C">
        <w:rPr>
          <w:rFonts w:ascii="Times New Roman" w:hAnsi="Times New Roman" w:cs="Times New Roman"/>
          <w:b/>
          <w:bCs/>
          <w:color w:val="4472C4" w:themeColor="accent1"/>
        </w:rPr>
        <w:t>4</w:t>
      </w:r>
    </w:p>
    <w:p w14:paraId="614F14D4" w14:textId="3329C4C9" w:rsidR="00383773" w:rsidRPr="0026307F" w:rsidRDefault="00383773">
      <w:pPr>
        <w:rPr>
          <w:rFonts w:ascii="Times New Roman" w:hAnsi="Times New Roman" w:cs="Times New Roman"/>
          <w:bCs/>
        </w:rPr>
      </w:pPr>
      <w:r w:rsidRPr="00747F6C">
        <w:rPr>
          <w:rFonts w:ascii="Times New Roman" w:hAnsi="Times New Roman" w:cs="Times New Roman"/>
          <w:bCs/>
        </w:rPr>
        <w:t xml:space="preserve">Important variables included </w:t>
      </w:r>
      <w:r w:rsidR="00385852">
        <w:rPr>
          <w:rFonts w:ascii="Times New Roman" w:hAnsi="Times New Roman" w:cs="Times New Roman"/>
          <w:bCs/>
        </w:rPr>
        <w:t xml:space="preserve">in </w:t>
      </w:r>
      <w:r w:rsidRPr="00747F6C">
        <w:rPr>
          <w:rFonts w:ascii="Times New Roman" w:hAnsi="Times New Roman" w:cs="Times New Roman"/>
          <w:bCs/>
        </w:rPr>
        <w:t>the models for predicting new daily COVID</w:t>
      </w:r>
      <w:r w:rsidR="005C3467">
        <w:rPr>
          <w:rFonts w:ascii="Times New Roman" w:hAnsi="Times New Roman" w:cs="Times New Roman"/>
          <w:bCs/>
        </w:rPr>
        <w:t>-</w:t>
      </w:r>
      <w:r w:rsidRPr="00747F6C">
        <w:rPr>
          <w:rFonts w:ascii="Times New Roman" w:hAnsi="Times New Roman" w:cs="Times New Roman"/>
          <w:bCs/>
        </w:rPr>
        <w:t>19 deaths</w:t>
      </w:r>
      <w:r w:rsidR="00EC0981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4975" w:type="pct"/>
        <w:tblLayout w:type="fixed"/>
        <w:tblLook w:val="04A0" w:firstRow="1" w:lastRow="0" w:firstColumn="1" w:lastColumn="0" w:noHBand="0" w:noVBand="1"/>
      </w:tblPr>
      <w:tblGrid>
        <w:gridCol w:w="326"/>
        <w:gridCol w:w="1038"/>
        <w:gridCol w:w="560"/>
        <w:gridCol w:w="18"/>
        <w:gridCol w:w="555"/>
        <w:gridCol w:w="561"/>
        <w:gridCol w:w="561"/>
        <w:gridCol w:w="566"/>
        <w:gridCol w:w="558"/>
        <w:gridCol w:w="561"/>
        <w:gridCol w:w="566"/>
        <w:gridCol w:w="701"/>
        <w:gridCol w:w="844"/>
        <w:gridCol w:w="704"/>
        <w:gridCol w:w="563"/>
        <w:gridCol w:w="704"/>
        <w:gridCol w:w="561"/>
        <w:gridCol w:w="561"/>
        <w:gridCol w:w="563"/>
        <w:gridCol w:w="552"/>
        <w:gridCol w:w="23"/>
        <w:gridCol w:w="563"/>
        <w:gridCol w:w="563"/>
        <w:gridCol w:w="561"/>
        <w:gridCol w:w="35"/>
        <w:gridCol w:w="604"/>
        <w:gridCol w:w="35"/>
        <w:gridCol w:w="590"/>
      </w:tblGrid>
      <w:tr w:rsidR="003C2054" w:rsidRPr="003C2054" w14:paraId="2A142564" w14:textId="77777777" w:rsidTr="0039517E">
        <w:tc>
          <w:tcPr>
            <w:tcW w:w="468" w:type="pct"/>
            <w:gridSpan w:val="2"/>
            <w:vMerge w:val="restart"/>
          </w:tcPr>
          <w:p w14:paraId="0A91561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 xml:space="preserve">Data </w:t>
            </w:r>
            <w:proofErr w:type="spellStart"/>
            <w:r w:rsidRPr="003C2054">
              <w:rPr>
                <w:rFonts w:ascii="Times New Roman" w:hAnsi="Times New Roman" w:cs="Times New Roman"/>
                <w:szCs w:val="22"/>
              </w:rPr>
              <w:t>subset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32" w:type="pct"/>
            <w:gridSpan w:val="26"/>
            <w:tcMar>
              <w:left w:w="6" w:type="dxa"/>
              <w:right w:w="6" w:type="dxa"/>
            </w:tcMar>
          </w:tcPr>
          <w:p w14:paraId="04A0DB92" w14:textId="6C8C5E42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 xml:space="preserve">Parameter estimates for the explanatory </w:t>
            </w:r>
            <w:proofErr w:type="spellStart"/>
            <w:r w:rsidRPr="003C2054">
              <w:rPr>
                <w:rFonts w:ascii="Times New Roman" w:hAnsi="Times New Roman" w:cs="Times New Roman"/>
                <w:szCs w:val="22"/>
              </w:rPr>
              <w:t>variables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</w:p>
        </w:tc>
      </w:tr>
      <w:tr w:rsidR="005E5F4F" w:rsidRPr="003C2054" w14:paraId="3CA1F6D4" w14:textId="77777777" w:rsidTr="0039517E">
        <w:trPr>
          <w:trHeight w:val="300"/>
        </w:trPr>
        <w:tc>
          <w:tcPr>
            <w:tcW w:w="468" w:type="pct"/>
            <w:gridSpan w:val="2"/>
            <w:vMerge/>
          </w:tcPr>
          <w:p w14:paraId="61EB2D6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16393AC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2C90E24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D4471B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5CA4E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4D4083F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3F14B65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8A2EB6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D2D040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02FFD92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2C39B25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C7C586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95938C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EE2C77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D0BC08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6E6DF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21DE76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10421715" w14:textId="77777777" w:rsidR="00383773" w:rsidRPr="003C2054" w:rsidRDefault="00383773" w:rsidP="005E5F4F">
            <w:pPr>
              <w:adjustRightInd w:val="0"/>
              <w:ind w:left="139" w:right="-2971"/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27C45D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49102D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A266D2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F36982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2C79183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2</w:t>
            </w:r>
          </w:p>
        </w:tc>
      </w:tr>
      <w:tr w:rsidR="003C2054" w:rsidRPr="003C2054" w14:paraId="55F03472" w14:textId="77777777" w:rsidTr="0039517E">
        <w:trPr>
          <w:trHeight w:val="300"/>
        </w:trPr>
        <w:tc>
          <w:tcPr>
            <w:tcW w:w="468" w:type="pct"/>
            <w:gridSpan w:val="2"/>
          </w:tcPr>
          <w:p w14:paraId="2C86F37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8" w:type="pct"/>
            <w:gridSpan w:val="3"/>
            <w:tcMar>
              <w:left w:w="6" w:type="dxa"/>
              <w:right w:w="6" w:type="dxa"/>
            </w:tcMar>
          </w:tcPr>
          <w:p w14:paraId="5037DF65" w14:textId="48CB5D0F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Case</w:t>
            </w:r>
            <w:r w:rsidR="005C3467">
              <w:rPr>
                <w:rFonts w:ascii="Times New Roman" w:hAnsi="Times New Roman" w:cs="Times New Roman"/>
                <w:szCs w:val="22"/>
              </w:rPr>
              <w:t>-</w:t>
            </w:r>
            <w:r w:rsidRPr="003C2054">
              <w:rPr>
                <w:rFonts w:ascii="Times New Roman" w:hAnsi="Times New Roman" w:cs="Times New Roman"/>
                <w:szCs w:val="22"/>
              </w:rPr>
              <w:t>based variables</w:t>
            </w:r>
          </w:p>
        </w:tc>
        <w:tc>
          <w:tcPr>
            <w:tcW w:w="1155" w:type="pct"/>
            <w:gridSpan w:val="6"/>
            <w:tcMar>
              <w:left w:w="6" w:type="dxa"/>
              <w:right w:w="6" w:type="dxa"/>
            </w:tcMar>
          </w:tcPr>
          <w:p w14:paraId="0A820F7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 xml:space="preserve">Google mobility </w:t>
            </w:r>
          </w:p>
        </w:tc>
        <w:tc>
          <w:tcPr>
            <w:tcW w:w="529" w:type="pct"/>
            <w:gridSpan w:val="2"/>
            <w:tcMar>
              <w:left w:w="6" w:type="dxa"/>
              <w:right w:w="6" w:type="dxa"/>
            </w:tcMar>
          </w:tcPr>
          <w:p w14:paraId="3A991A8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Apple mobility</w:t>
            </w:r>
          </w:p>
        </w:tc>
        <w:tc>
          <w:tcPr>
            <w:tcW w:w="2460" w:type="pct"/>
            <w:gridSpan w:val="15"/>
            <w:tcMar>
              <w:left w:w="6" w:type="dxa"/>
              <w:right w:w="6" w:type="dxa"/>
            </w:tcMar>
          </w:tcPr>
          <w:p w14:paraId="1E9BB15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NAVER search volumes</w:t>
            </w:r>
          </w:p>
        </w:tc>
      </w:tr>
      <w:tr w:rsidR="00383773" w:rsidRPr="003C2054" w14:paraId="02E310FD" w14:textId="77777777" w:rsidTr="0039517E">
        <w:trPr>
          <w:trHeight w:val="300"/>
        </w:trPr>
        <w:tc>
          <w:tcPr>
            <w:tcW w:w="5000" w:type="pct"/>
            <w:gridSpan w:val="28"/>
          </w:tcPr>
          <w:p w14:paraId="7B18D65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83773" w:rsidRPr="003C2054" w14:paraId="5482DC0E" w14:textId="77777777" w:rsidTr="0039517E">
        <w:trPr>
          <w:trHeight w:val="300"/>
        </w:trPr>
        <w:tc>
          <w:tcPr>
            <w:tcW w:w="5000" w:type="pct"/>
            <w:gridSpan w:val="28"/>
          </w:tcPr>
          <w:p w14:paraId="5C0F5D8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2054">
              <w:rPr>
                <w:rFonts w:ascii="Times New Roman" w:hAnsi="Times New Roman" w:cs="Times New Roman"/>
                <w:b/>
                <w:bCs/>
                <w:szCs w:val="22"/>
              </w:rPr>
              <w:t>Subset 1</w:t>
            </w:r>
          </w:p>
        </w:tc>
      </w:tr>
      <w:tr w:rsidR="005E5F4F" w:rsidRPr="003C2054" w14:paraId="06DAE3F0" w14:textId="77777777" w:rsidTr="0039517E">
        <w:trPr>
          <w:trHeight w:val="300"/>
        </w:trPr>
        <w:tc>
          <w:tcPr>
            <w:tcW w:w="112" w:type="pct"/>
          </w:tcPr>
          <w:p w14:paraId="3B40ECC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44C8C3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1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650E13B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6817B3B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0574C7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01CBC1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49693A0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4E4707D" w14:textId="4E9F5B3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ABC69F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939FA8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604DDA8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25C6193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BC1D2C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5BF216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6071972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0C197F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DF02A9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19F85E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7FDFDA9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9D1F73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705A9C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F4E5AD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0BFF71A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61B8BA9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0ECA9F42" w14:textId="77777777" w:rsidTr="0039517E">
        <w:trPr>
          <w:trHeight w:val="300"/>
        </w:trPr>
        <w:tc>
          <w:tcPr>
            <w:tcW w:w="112" w:type="pct"/>
          </w:tcPr>
          <w:p w14:paraId="166720B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0D5DEA1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2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e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66EB1CC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64BBA14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D2740B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5E9919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5C83AFD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42FD9E5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6B0B4F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41B528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7738F27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5EBB4DCC" w14:textId="10F19DF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2A4615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737962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A885BE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C3B029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EE01C5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6AD527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52414C90" w14:textId="2DAF512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E23060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0AB32F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2CE9083" w14:textId="7297EE5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198AAB3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77D7043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24DA8BA8" w14:textId="77777777" w:rsidTr="0039517E">
        <w:trPr>
          <w:trHeight w:val="300"/>
        </w:trPr>
        <w:tc>
          <w:tcPr>
            <w:tcW w:w="112" w:type="pct"/>
          </w:tcPr>
          <w:p w14:paraId="0E4C6DA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2516C4B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3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f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758519F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0E41D3C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E6631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193CA7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1DCA451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73CA513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39B5F2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A9D154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2746500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4F78494C" w14:textId="742B126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4A0CA0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772DA6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4C30E72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B1F845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3244BD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27ED30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4672451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8D0D71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ED7C05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5FA3A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4BB052B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46617BE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24898B7B" w14:textId="77777777" w:rsidTr="0039517E">
        <w:trPr>
          <w:trHeight w:val="300"/>
        </w:trPr>
        <w:tc>
          <w:tcPr>
            <w:tcW w:w="112" w:type="pct"/>
          </w:tcPr>
          <w:p w14:paraId="6F2C7DD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18E4FB8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1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g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239209B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348C6B2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9F6B82B" w14:textId="4B03691A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90401AB" w14:textId="2F82A1A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09C0D1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453FF5D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1C6D17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35E509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5447927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58C9D91C" w14:textId="518A894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29ADBC4" w14:textId="621D76B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9EDCAD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28A7AE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5990A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B33535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B102D5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36A7E6B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24B471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CF3D95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1E57BC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4BC967E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2.53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08A45CD2" w14:textId="4050D52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E5F4F" w:rsidRPr="003C2054" w14:paraId="4F36C880" w14:textId="77777777" w:rsidTr="0039517E">
        <w:trPr>
          <w:trHeight w:val="300"/>
        </w:trPr>
        <w:tc>
          <w:tcPr>
            <w:tcW w:w="112" w:type="pct"/>
          </w:tcPr>
          <w:p w14:paraId="4BB8A11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050893B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2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h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3516F12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4C2F193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5E688CD" w14:textId="655723E9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81B010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7F04551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4415F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B06D17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F9F711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72C2608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25FE582A" w14:textId="1679CE3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2989086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914BD7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BB4B0A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DEADD2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631ED4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4681EF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7979050E" w14:textId="5C53B0C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2C3D8A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E5C68F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A32EEA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6EFAFF6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2E24A766" w14:textId="6D457F5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E5F4F" w:rsidRPr="003C2054" w14:paraId="06F0096E" w14:textId="77777777" w:rsidTr="0039517E">
        <w:trPr>
          <w:trHeight w:val="300"/>
        </w:trPr>
        <w:tc>
          <w:tcPr>
            <w:tcW w:w="112" w:type="pct"/>
          </w:tcPr>
          <w:p w14:paraId="03B6A52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10EB7E8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3</w:t>
            </w:r>
            <w:r w:rsidRPr="003C2054">
              <w:rPr>
                <w:rFonts w:ascii="Times New Roman" w:hAnsi="Times New Roman" w:cs="Times New Roman"/>
                <w:szCs w:val="22"/>
                <w:vertAlign w:val="superscript"/>
              </w:rPr>
              <w:t>i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35629A7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22CCF71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C2FECBF" w14:textId="5A5FC03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59A287D" w14:textId="5877FDB0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461019B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72B7D7F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1E6534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C1514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5FBF255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4308946F" w14:textId="1957E40C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B333CA4" w14:textId="7BD7A7F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7AA430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9D97EF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7E992E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6B50CA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AB2EB4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4CF9251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D10A7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2F55E5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A310ED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71322C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22.53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7429E982" w14:textId="62DE02A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383773" w:rsidRPr="003C2054" w14:paraId="29F03CCF" w14:textId="77777777" w:rsidTr="0039517E">
        <w:trPr>
          <w:trHeight w:val="300"/>
        </w:trPr>
        <w:tc>
          <w:tcPr>
            <w:tcW w:w="5000" w:type="pct"/>
            <w:gridSpan w:val="28"/>
          </w:tcPr>
          <w:p w14:paraId="41A6755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2054">
              <w:rPr>
                <w:rFonts w:ascii="Times New Roman" w:hAnsi="Times New Roman" w:cs="Times New Roman"/>
                <w:b/>
                <w:bCs/>
                <w:szCs w:val="22"/>
              </w:rPr>
              <w:t>Subset 2</w:t>
            </w:r>
          </w:p>
        </w:tc>
      </w:tr>
      <w:tr w:rsidR="005E5F4F" w:rsidRPr="003C2054" w14:paraId="30A9B33B" w14:textId="77777777" w:rsidTr="0039517E">
        <w:trPr>
          <w:trHeight w:val="102"/>
        </w:trPr>
        <w:tc>
          <w:tcPr>
            <w:tcW w:w="112" w:type="pct"/>
          </w:tcPr>
          <w:p w14:paraId="00599F8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0948C43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479C869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5AE331F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8FFF43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E47EF7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58BB79A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2B3612FF" w14:textId="7F89B15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4837DA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3775DC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2555A8C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6237F1E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7489D3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7C4F0F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95D42B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9D4700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5DA42F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148AF3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6C76999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CEEE9B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48892E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678931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6AAEC34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4D8634F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1F7C4D35" w14:textId="77777777" w:rsidTr="0039517E">
        <w:trPr>
          <w:trHeight w:val="300"/>
        </w:trPr>
        <w:tc>
          <w:tcPr>
            <w:tcW w:w="112" w:type="pct"/>
          </w:tcPr>
          <w:p w14:paraId="794DA25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3258ECF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1888B7F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5005996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1DBD4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978B26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5661D13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01A3549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1F0EE2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2EC80E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061A926A" w14:textId="2B66CD7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446F9438" w14:textId="52273B4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7960C8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26B44E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83F0BB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5B03A7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4C118FF" w14:textId="77777777" w:rsidR="00383773" w:rsidRPr="003C2054" w:rsidRDefault="00383773" w:rsidP="003C2054">
            <w:pPr>
              <w:ind w:right="-273"/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EE88FA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3ADCE40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7247D8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DF0FC4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10B5E9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2C390ADF" w14:textId="046B569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2362C71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0177BE2E" w14:textId="77777777" w:rsidTr="0039517E">
        <w:trPr>
          <w:trHeight w:val="300"/>
        </w:trPr>
        <w:tc>
          <w:tcPr>
            <w:tcW w:w="112" w:type="pct"/>
          </w:tcPr>
          <w:p w14:paraId="7EAA9A8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71F7B61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4711DF6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13B387A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967A4F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831C59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387634D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29D59656" w14:textId="132C1B1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1F53B9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7FC856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6D96569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3B85136F" w14:textId="1072D920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B4759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B4FA3F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952208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EB7E21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F698BE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F283CC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25B0C32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93AE09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2C6062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1E5BF3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15E630D3" w14:textId="257911A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3AEBC1D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0BFCED9F" w14:textId="77777777" w:rsidTr="0039517E">
        <w:trPr>
          <w:trHeight w:val="300"/>
        </w:trPr>
        <w:tc>
          <w:tcPr>
            <w:tcW w:w="112" w:type="pct"/>
          </w:tcPr>
          <w:p w14:paraId="69C7AE3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2C738D7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6805C0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3FBBAA2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D7B1620" w14:textId="37140EE9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60C8472" w14:textId="1141FD40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7941D37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D59819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DCCB10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0B1390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39E5C4AB" w14:textId="476368ED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3EB6A90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07ED09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C14743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7BC2406" w14:textId="3182241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7BED3A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ECBA61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5B0493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56F613B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95FC8B9" w14:textId="16C5B94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AA4283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6A88D7D" w14:textId="44E5AE9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B48F2BD" w14:textId="2D52FD2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78952016" w14:textId="6C7C414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5E5F4F" w:rsidRPr="003C2054" w14:paraId="69940ECF" w14:textId="77777777" w:rsidTr="0039517E">
        <w:trPr>
          <w:trHeight w:val="300"/>
        </w:trPr>
        <w:tc>
          <w:tcPr>
            <w:tcW w:w="112" w:type="pct"/>
          </w:tcPr>
          <w:p w14:paraId="0134A98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5C5885C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4B11B03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00A1E96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E83C977" w14:textId="01C3472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0D4CB2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7E824BD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7A46B8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9BEA33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188482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3444CB79" w14:textId="140E6A9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4E3EA97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4F8F3A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DA8464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6B9DE2B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3108D1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D01346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244EC4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692824FF" w14:textId="0C003F6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4202AFF" w14:textId="40A5EBA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11E42B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0F33F2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2ECA83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2A285D67" w14:textId="1EFDBB99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5E5F4F" w:rsidRPr="003C2054" w14:paraId="0E447C71" w14:textId="77777777" w:rsidTr="0039517E">
        <w:trPr>
          <w:trHeight w:val="300"/>
        </w:trPr>
        <w:tc>
          <w:tcPr>
            <w:tcW w:w="112" w:type="pct"/>
          </w:tcPr>
          <w:p w14:paraId="7009059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252895B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2104BDA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4DEBF17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F9BB84C" w14:textId="7335272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3FA39CA" w14:textId="2FFF1EC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7187CFB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0238E82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C2E715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CBEDC4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4115F0E1" w14:textId="65C3D6D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01C6B41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EF7B3B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FB659C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19E55FF" w14:textId="797A148D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255EE6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5A7CC4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155422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7ED76AA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9240B2C" w14:textId="76572923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6CD63E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07FB691" w14:textId="7D630699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6E8BC458" w14:textId="560C4EE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02F864ED" w14:textId="5A2CACD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383773" w:rsidRPr="003C2054" w14:paraId="22CF3362" w14:textId="77777777" w:rsidTr="0039517E">
        <w:trPr>
          <w:trHeight w:val="300"/>
        </w:trPr>
        <w:tc>
          <w:tcPr>
            <w:tcW w:w="5000" w:type="pct"/>
            <w:gridSpan w:val="28"/>
          </w:tcPr>
          <w:p w14:paraId="7466B23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2054">
              <w:rPr>
                <w:rFonts w:ascii="Times New Roman" w:hAnsi="Times New Roman" w:cs="Times New Roman"/>
                <w:b/>
                <w:bCs/>
                <w:szCs w:val="22"/>
              </w:rPr>
              <w:t>Subset 3</w:t>
            </w:r>
          </w:p>
        </w:tc>
      </w:tr>
      <w:tr w:rsidR="005E5F4F" w:rsidRPr="003C2054" w14:paraId="6EBE4EE9" w14:textId="77777777" w:rsidTr="0039517E">
        <w:trPr>
          <w:trHeight w:val="300"/>
        </w:trPr>
        <w:tc>
          <w:tcPr>
            <w:tcW w:w="112" w:type="pct"/>
          </w:tcPr>
          <w:p w14:paraId="01F2FCF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61DF325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4A9B570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4466781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A19EE50" w14:textId="72FE359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FD8326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6411795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0D6A0BF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8594C5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4D237A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1FAE45FB" w14:textId="1D4C591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7BBF841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D3CA69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ACF456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CA708F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F10BA0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FBEBDB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38127B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CDE6D1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2C0B75E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EB7E10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F40EB3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788D5C3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6218DC0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065B11E6" w14:textId="77777777" w:rsidTr="0039517E">
        <w:trPr>
          <w:trHeight w:val="300"/>
        </w:trPr>
        <w:tc>
          <w:tcPr>
            <w:tcW w:w="112" w:type="pct"/>
          </w:tcPr>
          <w:p w14:paraId="15E6345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3B728C1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3475988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1E68B5F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21A103D" w14:textId="0B5165C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CEDB48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363353A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A1CA80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867BCA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EBD733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74FACED0" w14:textId="34885B41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54DCF1E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B38295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497D2D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F7F635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51291C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46ED69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B2BE04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D49150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47B8C81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6E21C8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B6D9459" w14:textId="1832CD6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5E11FB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188A228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1B0A399E" w14:textId="77777777" w:rsidTr="0039517E">
        <w:trPr>
          <w:trHeight w:val="300"/>
        </w:trPr>
        <w:tc>
          <w:tcPr>
            <w:tcW w:w="112" w:type="pct"/>
          </w:tcPr>
          <w:p w14:paraId="6ECA664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65C2240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63EC2A6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7622BA4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D513D57" w14:textId="1109676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0AAFCB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5AAD9E3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519C9F5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099BF4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54AAA4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3C735031" w14:textId="54467B20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2ED84A7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AACC31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0C534B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884A89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443E38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B7D4B1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60B6E4B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371D44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20EA0C7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DED65E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76A66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7E9DB7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219638B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5DD0E86D" w14:textId="77777777" w:rsidTr="0039517E">
        <w:trPr>
          <w:trHeight w:val="300"/>
        </w:trPr>
        <w:tc>
          <w:tcPr>
            <w:tcW w:w="112" w:type="pct"/>
          </w:tcPr>
          <w:p w14:paraId="72512F4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2F8F783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2E0352C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508ABD9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597E68D" w14:textId="0BD440B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F749ED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17FF770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3E85185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30467B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B0B158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63465554" w14:textId="5814FC06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1C445D9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5C66CA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843088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2EA9FB6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A1F782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450B40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716435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4C21095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2A7007B4" w14:textId="2822BEAD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6E4479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E9BB62A" w14:textId="2004091A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56A82D3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0CDB8D85" w14:textId="3DE79DC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5E5F4F" w:rsidRPr="003C2054" w14:paraId="2F892E71" w14:textId="77777777" w:rsidTr="0039517E">
        <w:trPr>
          <w:trHeight w:val="300"/>
        </w:trPr>
        <w:tc>
          <w:tcPr>
            <w:tcW w:w="112" w:type="pct"/>
          </w:tcPr>
          <w:p w14:paraId="327197E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4ADC7D5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07C21E7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3D17B89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21127E9" w14:textId="79CF7AFA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734F22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453BB51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1E9E057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F43D01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791D3F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107EC3D8" w14:textId="4F734F0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6A2BDFA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02FED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9BBD27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584FF2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A3E888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C07ECB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711349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6A1B9EA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40A375F8" w14:textId="7A1B663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9F16F2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E411C22" w14:textId="4FA7B80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42E1015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4CFD6143" w14:textId="23BCB3D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5E5F4F" w:rsidRPr="003C2054" w14:paraId="1304C4A7" w14:textId="77777777" w:rsidTr="0039517E">
        <w:trPr>
          <w:trHeight w:val="300"/>
        </w:trPr>
        <w:tc>
          <w:tcPr>
            <w:tcW w:w="112" w:type="pct"/>
          </w:tcPr>
          <w:p w14:paraId="3CC77C7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4BFFC6A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98" w:type="pct"/>
            <w:gridSpan w:val="2"/>
            <w:tcMar>
              <w:left w:w="6" w:type="dxa"/>
              <w:right w:w="6" w:type="dxa"/>
            </w:tcMar>
          </w:tcPr>
          <w:p w14:paraId="2E74456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0" w:type="pct"/>
            <w:tcMar>
              <w:left w:w="6" w:type="dxa"/>
              <w:right w:w="6" w:type="dxa"/>
            </w:tcMar>
          </w:tcPr>
          <w:p w14:paraId="3D96CF9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DA5B707" w14:textId="7742FFB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96B811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6C43A79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7A80549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839384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6311A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14E08207" w14:textId="5074241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03E9160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FFF731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5F03EE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CAA318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83B13C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D72D6A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9A13C8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89" w:type="pct"/>
            <w:tcMar>
              <w:left w:w="6" w:type="dxa"/>
              <w:right w:w="6" w:type="dxa"/>
            </w:tcMar>
          </w:tcPr>
          <w:p w14:paraId="099ADC0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gridSpan w:val="2"/>
            <w:tcMar>
              <w:left w:w="6" w:type="dxa"/>
              <w:right w:w="6" w:type="dxa"/>
            </w:tcMar>
          </w:tcPr>
          <w:p w14:paraId="14F8F1F6" w14:textId="18A330B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D671AE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7809E2F" w14:textId="014284B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4C4151B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3" w:type="pct"/>
            <w:gridSpan w:val="2"/>
            <w:tcMar>
              <w:left w:w="6" w:type="dxa"/>
              <w:right w:w="6" w:type="dxa"/>
            </w:tcMar>
          </w:tcPr>
          <w:p w14:paraId="00E958EA" w14:textId="78C8FA5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383773" w:rsidRPr="003C2054" w14:paraId="443337D1" w14:textId="77777777" w:rsidTr="0039517E">
        <w:trPr>
          <w:trHeight w:val="300"/>
        </w:trPr>
        <w:tc>
          <w:tcPr>
            <w:tcW w:w="5000" w:type="pct"/>
            <w:gridSpan w:val="28"/>
          </w:tcPr>
          <w:p w14:paraId="38F904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2054">
              <w:rPr>
                <w:rFonts w:ascii="Times New Roman" w:hAnsi="Times New Roman" w:cs="Times New Roman"/>
                <w:b/>
                <w:bCs/>
                <w:szCs w:val="22"/>
              </w:rPr>
              <w:t>Subset 4</w:t>
            </w:r>
          </w:p>
        </w:tc>
      </w:tr>
      <w:tr w:rsidR="005E5F4F" w:rsidRPr="003C2054" w14:paraId="70914138" w14:textId="77777777" w:rsidTr="0039517E">
        <w:trPr>
          <w:trHeight w:val="300"/>
        </w:trPr>
        <w:tc>
          <w:tcPr>
            <w:tcW w:w="112" w:type="pct"/>
          </w:tcPr>
          <w:p w14:paraId="7BF12C3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6E3AD56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21AE2D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3C7DDC2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374846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80896B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2C8B043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6C2E412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5860FF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3205E5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4BCEF12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5D05AFE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E39B86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764744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73CDA35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300B28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CCE92A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BDC084C" w14:textId="77777777" w:rsidR="00383773" w:rsidRPr="003C2054" w:rsidRDefault="00383773" w:rsidP="00860A6A">
            <w:pPr>
              <w:ind w:right="-453"/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2337355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805E30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4E38BF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187E39D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3D7D80D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12C37CA3" w14:textId="35151C2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5E5F4F" w:rsidRPr="003C2054" w14:paraId="4C49612E" w14:textId="77777777" w:rsidTr="0039517E">
        <w:trPr>
          <w:trHeight w:val="300"/>
        </w:trPr>
        <w:tc>
          <w:tcPr>
            <w:tcW w:w="112" w:type="pct"/>
          </w:tcPr>
          <w:p w14:paraId="0F7FF08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3A3BA6E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D7E3A9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0E9B854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F55ED3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E7ADFD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6AEA8BEE" w14:textId="412BB65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43070C3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06C836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DF9F60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59619004" w14:textId="72D37FC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0EDEC45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31F241C" w14:textId="0DC70A7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CB90C3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21706E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870B31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6937E2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35A8CB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13D5CC8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C154FA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89CD0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2304C3E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08DBB80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702EBE59" w14:textId="4DDACD48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5E5F4F" w:rsidRPr="003C2054" w14:paraId="087241D7" w14:textId="77777777" w:rsidTr="0039517E">
        <w:trPr>
          <w:trHeight w:val="300"/>
        </w:trPr>
        <w:tc>
          <w:tcPr>
            <w:tcW w:w="112" w:type="pct"/>
          </w:tcPr>
          <w:p w14:paraId="3621FD8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5106DE8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F93E8B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385472A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ABE476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0C62E1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1DE3AD0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4271E2F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61D46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C33A4E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744958D3" w14:textId="1386842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3CE197F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5903F71" w14:textId="494F2DED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9DEA1E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6CF6CCB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317D38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419EC0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180C587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44267E9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3D4648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621F21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6F50AAF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04BC1E2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3FDC7B48" w14:textId="40DCBC6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5E5F4F" w:rsidRPr="003C2054" w14:paraId="678D667A" w14:textId="77777777" w:rsidTr="0039517E">
        <w:trPr>
          <w:trHeight w:val="300"/>
        </w:trPr>
        <w:tc>
          <w:tcPr>
            <w:tcW w:w="112" w:type="pct"/>
          </w:tcPr>
          <w:p w14:paraId="22548FED" w14:textId="6077C526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2122412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A295426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5E8E026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8FE358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B576FC8" w14:textId="34398E9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0467FDF0" w14:textId="2137CC8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24858F1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2CF5A5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57C8C40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4C14D18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55B7F0FA" w14:textId="069CD92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0CA4901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038CA6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DBA8C0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89B50A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972A5A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E4B042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1EEC8892" w14:textId="3F6B0D1C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3400880" w14:textId="7BF5350E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A9310E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76FD732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74382A6F" w14:textId="13DA9BAB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29C0E13B" w14:textId="489FB750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E5F4F" w:rsidRPr="003C2054" w14:paraId="2CCC092F" w14:textId="77777777" w:rsidTr="0039517E">
        <w:trPr>
          <w:trHeight w:val="300"/>
        </w:trPr>
        <w:tc>
          <w:tcPr>
            <w:tcW w:w="112" w:type="pct"/>
          </w:tcPr>
          <w:p w14:paraId="36A1528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65E8CB3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EC87DE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5C9201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684F458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42B9D05" w14:textId="1DA5A3A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5833932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4DA0D37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DDDAB6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C05CEE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75DF8C7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1C1CD0E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8870AC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FB469F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175269D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4FB27A80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0D1258D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3E70FD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2258705F" w14:textId="2380C43F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5DBB33F" w14:textId="6D92BCAC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48783D58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47D6416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019887A8" w14:textId="57C2DCCA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5398ED1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E5F4F" w:rsidRPr="003C2054" w14:paraId="7E1A8808" w14:textId="77777777" w:rsidTr="0039517E">
        <w:trPr>
          <w:trHeight w:val="300"/>
        </w:trPr>
        <w:tc>
          <w:tcPr>
            <w:tcW w:w="112" w:type="pct"/>
          </w:tcPr>
          <w:p w14:paraId="2A892B1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" w:type="pct"/>
            <w:tcMar>
              <w:left w:w="6" w:type="dxa"/>
              <w:right w:w="6" w:type="dxa"/>
            </w:tcMar>
          </w:tcPr>
          <w:p w14:paraId="6B47C59C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B74D5DA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6" w:type="pct"/>
            <w:gridSpan w:val="2"/>
            <w:tcMar>
              <w:left w:w="6" w:type="dxa"/>
              <w:right w:w="6" w:type="dxa"/>
            </w:tcMar>
          </w:tcPr>
          <w:p w14:paraId="0C3CE07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167D0284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54D63308" w14:textId="4C9E4F05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tcMar>
              <w:left w:w="6" w:type="dxa"/>
              <w:right w:w="6" w:type="dxa"/>
            </w:tcMar>
          </w:tcPr>
          <w:p w14:paraId="387092C6" w14:textId="6E3D7143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1" w:type="pct"/>
            <w:tcMar>
              <w:left w:w="6" w:type="dxa"/>
              <w:right w:w="6" w:type="dxa"/>
            </w:tcMar>
          </w:tcPr>
          <w:p w14:paraId="51BB79BD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203A3043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735A43B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240" w:type="pct"/>
            <w:tcMar>
              <w:left w:w="6" w:type="dxa"/>
              <w:right w:w="6" w:type="dxa"/>
            </w:tcMar>
          </w:tcPr>
          <w:p w14:paraId="68E3D6D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89" w:type="pct"/>
            <w:tcMar>
              <w:left w:w="6" w:type="dxa"/>
              <w:right w:w="6" w:type="dxa"/>
            </w:tcMar>
          </w:tcPr>
          <w:p w14:paraId="07B59B33" w14:textId="12C1B9A2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5D0FA3A1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3C0548D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41" w:type="pct"/>
            <w:tcMar>
              <w:left w:w="6" w:type="dxa"/>
              <w:right w:w="6" w:type="dxa"/>
            </w:tcMar>
          </w:tcPr>
          <w:p w14:paraId="31C8CC95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7F5D2D7E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2" w:type="pct"/>
            <w:tcMar>
              <w:left w:w="6" w:type="dxa"/>
              <w:right w:w="6" w:type="dxa"/>
            </w:tcMar>
          </w:tcPr>
          <w:p w14:paraId="34A731E9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0D328A4B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7" w:type="pct"/>
            <w:gridSpan w:val="2"/>
            <w:tcMar>
              <w:left w:w="6" w:type="dxa"/>
              <w:right w:w="6" w:type="dxa"/>
            </w:tcMar>
          </w:tcPr>
          <w:p w14:paraId="66F02022" w14:textId="3B5C1ACD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250D9DBB" w14:textId="702FB8D9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3" w:type="pct"/>
            <w:tcMar>
              <w:left w:w="6" w:type="dxa"/>
              <w:right w:w="6" w:type="dxa"/>
            </w:tcMar>
          </w:tcPr>
          <w:p w14:paraId="1668DF8F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4" w:type="pct"/>
            <w:gridSpan w:val="2"/>
            <w:tcMar>
              <w:left w:w="6" w:type="dxa"/>
              <w:right w:w="6" w:type="dxa"/>
            </w:tcMar>
          </w:tcPr>
          <w:p w14:paraId="50553582" w14:textId="77777777" w:rsidR="00383773" w:rsidRPr="003C2054" w:rsidRDefault="00383773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C205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19" w:type="pct"/>
            <w:gridSpan w:val="2"/>
            <w:tcMar>
              <w:left w:w="6" w:type="dxa"/>
              <w:right w:w="6" w:type="dxa"/>
            </w:tcMar>
          </w:tcPr>
          <w:p w14:paraId="6FF29DC8" w14:textId="50F33EA4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1" w:type="pct"/>
            <w:tcMar>
              <w:left w:w="6" w:type="dxa"/>
              <w:right w:w="6" w:type="dxa"/>
            </w:tcMar>
          </w:tcPr>
          <w:p w14:paraId="499BEE87" w14:textId="69E4B5B7" w:rsidR="00383773" w:rsidRPr="003C2054" w:rsidRDefault="005C3467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383773" w:rsidRPr="003C2054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</w:tbl>
    <w:p w14:paraId="784C0552" w14:textId="77777777" w:rsidR="00383773" w:rsidRPr="00747F6C" w:rsidRDefault="00383773" w:rsidP="00383773">
      <w:pPr>
        <w:rPr>
          <w:rFonts w:ascii="Times New Roman" w:hAnsi="Times New Roman" w:cs="Times New Roman"/>
        </w:rPr>
      </w:pPr>
      <w:proofErr w:type="spellStart"/>
      <w:r w:rsidRPr="00747F6C">
        <w:rPr>
          <w:rFonts w:ascii="Times New Roman" w:hAnsi="Times New Roman" w:cs="Times New Roman"/>
          <w:vertAlign w:val="superscript"/>
        </w:rPr>
        <w:t>a</w:t>
      </w:r>
      <w:r w:rsidRPr="00747F6C">
        <w:rPr>
          <w:rFonts w:ascii="Times New Roman" w:hAnsi="Times New Roman" w:cs="Times New Roman"/>
        </w:rPr>
        <w:t>Subsets</w:t>
      </w:r>
      <w:proofErr w:type="spellEnd"/>
      <w:r w:rsidRPr="00747F6C">
        <w:rPr>
          <w:rFonts w:ascii="Times New Roman" w:hAnsi="Times New Roman" w:cs="Times New Roman"/>
        </w:rPr>
        <w:t xml:space="preserve"> 1 to 4: 3, 6, 12, and 18 months after the first case was reported in South Korea, respectively.</w:t>
      </w:r>
    </w:p>
    <w:p w14:paraId="17751167" w14:textId="139EC63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vertAlign w:val="superscript"/>
        </w:rPr>
        <w:t>b</w:t>
      </w:r>
      <w:r w:rsidRPr="00747F6C">
        <w:rPr>
          <w:rFonts w:ascii="Times New Roman" w:hAnsi="Times New Roman" w:cs="Times New Roman"/>
          <w:szCs w:val="22"/>
        </w:rPr>
        <w:t xml:space="preserve">1: daily new cases in the last 3 days;  2: daily new deaths in the last 3 days;  3: retail and recreation;  4: grocery and pharmacy;  5: parks;  6: transit stations; 7: workplaces; 8: residential areas; 9: driving; 10: walking; 11: </w:t>
      </w:r>
      <w:r w:rsidRPr="00747F6C">
        <w:rPr>
          <w:rFonts w:ascii="Times New Roman" w:eastAsia="Batang" w:hAnsi="Times New Roman" w:cs="Times New Roman"/>
          <w:szCs w:val="22"/>
        </w:rPr>
        <w:t>코로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나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바이러스</w:t>
      </w:r>
      <w:r w:rsidRPr="00747F6C">
        <w:rPr>
          <w:rFonts w:ascii="Times New Roman" w:eastAsia="Batang" w:hAnsi="Times New Roman" w:cs="Times New Roman"/>
          <w:szCs w:val="22"/>
        </w:rPr>
        <w:t xml:space="preserve"> (coronavirus); </w:t>
      </w:r>
      <w:r w:rsidRPr="00747F6C">
        <w:rPr>
          <w:rFonts w:ascii="Times New Roman" w:hAnsi="Times New Roman" w:cs="Times New Roman"/>
          <w:szCs w:val="22"/>
        </w:rPr>
        <w:t xml:space="preserve">12: </w:t>
      </w:r>
      <w:r w:rsidRPr="00747F6C">
        <w:rPr>
          <w:rFonts w:ascii="Times New Roman" w:eastAsia="Batang" w:hAnsi="Times New Roman" w:cs="Times New Roman"/>
          <w:szCs w:val="22"/>
        </w:rPr>
        <w:t>코로나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바이러스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테스트</w:t>
      </w:r>
      <w:r w:rsidRPr="00747F6C">
        <w:rPr>
          <w:rFonts w:ascii="Times New Roman" w:eastAsia="Batang" w:hAnsi="Times New Roman" w:cs="Times New Roman"/>
          <w:szCs w:val="22"/>
        </w:rPr>
        <w:t xml:space="preserve"> (coronavirus test); </w:t>
      </w:r>
      <w:r w:rsidRPr="00747F6C">
        <w:rPr>
          <w:rFonts w:ascii="Times New Roman" w:hAnsi="Times New Roman" w:cs="Times New Roman"/>
          <w:szCs w:val="22"/>
        </w:rPr>
        <w:t xml:space="preserve">13: </w:t>
      </w:r>
      <w:r w:rsidRPr="00747F6C">
        <w:rPr>
          <w:rFonts w:ascii="Times New Roman" w:eastAsia="Batang" w:hAnsi="Times New Roman" w:cs="Times New Roman"/>
          <w:szCs w:val="22"/>
        </w:rPr>
        <w:t>메르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스</w:t>
      </w:r>
      <w:r w:rsidRPr="00747F6C">
        <w:rPr>
          <w:rFonts w:ascii="Times New Roman" w:eastAsia="Batang" w:hAnsi="Times New Roman" w:cs="Times New Roman"/>
          <w:szCs w:val="22"/>
        </w:rPr>
        <w:t xml:space="preserve"> (</w:t>
      </w:r>
      <w:r w:rsidRPr="00747F6C">
        <w:rPr>
          <w:rFonts w:ascii="Times New Roman" w:hAnsi="Times New Roman" w:cs="Times New Roman"/>
          <w:szCs w:val="22"/>
        </w:rPr>
        <w:t xml:space="preserve">Middle East respiratory syndrome); 14: </w:t>
      </w:r>
      <w:r w:rsidRPr="00747F6C">
        <w:rPr>
          <w:rFonts w:ascii="Times New Roman" w:eastAsia="Batang" w:hAnsi="Times New Roman" w:cs="Times New Roman"/>
          <w:szCs w:val="22"/>
        </w:rPr>
        <w:t>마스크</w:t>
      </w:r>
      <w:r w:rsidRPr="00747F6C">
        <w:rPr>
          <w:rFonts w:ascii="Times New Roman" w:eastAsia="Batang" w:hAnsi="Times New Roman" w:cs="Times New Roman"/>
          <w:szCs w:val="22"/>
        </w:rPr>
        <w:t xml:space="preserve"> (face mask); </w:t>
      </w:r>
      <w:r w:rsidRPr="00747F6C">
        <w:rPr>
          <w:rFonts w:ascii="Times New Roman" w:hAnsi="Times New Roman" w:cs="Times New Roman"/>
          <w:szCs w:val="22"/>
        </w:rPr>
        <w:t xml:space="preserve">15: </w:t>
      </w:r>
      <w:r w:rsidRPr="00747F6C">
        <w:rPr>
          <w:rFonts w:ascii="Times New Roman" w:eastAsia="Batang" w:hAnsi="Times New Roman" w:cs="Times New Roman"/>
          <w:szCs w:val="22"/>
        </w:rPr>
        <w:t>사회적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거리두기</w:t>
      </w:r>
      <w:r w:rsidRPr="00747F6C">
        <w:rPr>
          <w:rFonts w:ascii="Times New Roman" w:eastAsia="Batang" w:hAnsi="Times New Roman" w:cs="Times New Roman"/>
          <w:szCs w:val="22"/>
        </w:rPr>
        <w:t xml:space="preserve"> (social distancing); </w:t>
      </w:r>
      <w:r w:rsidRPr="00747F6C">
        <w:rPr>
          <w:rFonts w:ascii="Times New Roman" w:hAnsi="Times New Roman" w:cs="Times New Roman"/>
          <w:szCs w:val="22"/>
        </w:rPr>
        <w:t xml:space="preserve">16: </w:t>
      </w:r>
      <w:r w:rsidRPr="00747F6C">
        <w:rPr>
          <w:rFonts w:ascii="Times New Roman" w:eastAsia="Batang" w:hAnsi="Times New Roman" w:cs="Times New Roman"/>
          <w:szCs w:val="22"/>
        </w:rPr>
        <w:t>신천지</w:t>
      </w:r>
      <w:r w:rsidRPr="00747F6C">
        <w:rPr>
          <w:rFonts w:ascii="Times New Roman" w:eastAsia="Batang" w:hAnsi="Times New Roman" w:cs="Times New Roman"/>
          <w:szCs w:val="22"/>
        </w:rPr>
        <w:t xml:space="preserve"> (</w:t>
      </w:r>
      <w:proofErr w:type="spellStart"/>
      <w:r w:rsidRPr="00747F6C">
        <w:rPr>
          <w:rFonts w:ascii="Times New Roman" w:hAnsi="Times New Roman" w:cs="Times New Roman"/>
          <w:szCs w:val="22"/>
        </w:rPr>
        <w:t>Shinche</w:t>
      </w:r>
      <w:r w:rsidR="00747F6C">
        <w:rPr>
          <w:rFonts w:ascii="Times New Roman" w:hAnsi="Times New Roman" w:cs="Times New Roman"/>
          <w:szCs w:val="22"/>
        </w:rPr>
        <w:t>o</w:t>
      </w:r>
      <w:r w:rsidRPr="00747F6C">
        <w:rPr>
          <w:rFonts w:ascii="Times New Roman" w:hAnsi="Times New Roman" w:cs="Times New Roman"/>
          <w:szCs w:val="22"/>
        </w:rPr>
        <w:t>nji</w:t>
      </w:r>
      <w:proofErr w:type="spellEnd"/>
      <w:r w:rsidRPr="00747F6C">
        <w:rPr>
          <w:rFonts w:ascii="Times New Roman" w:hAnsi="Times New Roman" w:cs="Times New Roman"/>
          <w:szCs w:val="22"/>
        </w:rPr>
        <w:t xml:space="preserve">); 17: kf94 </w:t>
      </w:r>
      <w:r w:rsidRPr="00747F6C">
        <w:rPr>
          <w:rFonts w:ascii="Times New Roman" w:eastAsia="Batang" w:hAnsi="Times New Roman" w:cs="Times New Roman"/>
          <w:szCs w:val="22"/>
        </w:rPr>
        <w:t>마스크</w:t>
      </w:r>
      <w:r w:rsidRPr="00747F6C">
        <w:rPr>
          <w:rFonts w:ascii="Times New Roman" w:eastAsia="Batang" w:hAnsi="Times New Roman" w:cs="Times New Roman"/>
          <w:szCs w:val="22"/>
        </w:rPr>
        <w:t xml:space="preserve"> </w:t>
      </w:r>
      <w:r w:rsidRPr="00747F6C">
        <w:rPr>
          <w:rFonts w:ascii="Times New Roman" w:hAnsi="Times New Roman" w:cs="Times New Roman"/>
          <w:szCs w:val="22"/>
        </w:rPr>
        <w:t xml:space="preserve">(kf94 mask); 18: </w:t>
      </w:r>
      <w:r w:rsidRPr="00747F6C">
        <w:rPr>
          <w:rFonts w:ascii="Times New Roman" w:eastAsia="Batang" w:hAnsi="Times New Roman" w:cs="Times New Roman"/>
          <w:szCs w:val="22"/>
        </w:rPr>
        <w:t>일회용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마스크</w:t>
      </w:r>
      <w:r w:rsidRPr="00747F6C">
        <w:rPr>
          <w:rFonts w:ascii="Times New Roman" w:eastAsia="Batang" w:hAnsi="Times New Roman" w:cs="Times New Roman"/>
          <w:szCs w:val="22"/>
        </w:rPr>
        <w:t xml:space="preserve"> </w:t>
      </w:r>
      <w:r w:rsidRPr="00747F6C">
        <w:rPr>
          <w:rFonts w:ascii="Times New Roman" w:hAnsi="Times New Roman" w:cs="Times New Roman"/>
          <w:szCs w:val="22"/>
        </w:rPr>
        <w:t xml:space="preserve">(disposable mask); 19: </w:t>
      </w:r>
      <w:r w:rsidRPr="00747F6C">
        <w:rPr>
          <w:rFonts w:ascii="Times New Roman" w:eastAsia="Batang" w:hAnsi="Times New Roman" w:cs="Times New Roman"/>
          <w:szCs w:val="22"/>
        </w:rPr>
        <w:t>온도계</w:t>
      </w:r>
      <w:r w:rsidRPr="00747F6C">
        <w:rPr>
          <w:rFonts w:ascii="Times New Roman" w:eastAsia="Batang" w:hAnsi="Times New Roman" w:cs="Times New Roman"/>
          <w:szCs w:val="22"/>
        </w:rPr>
        <w:t xml:space="preserve"> </w:t>
      </w:r>
      <w:r w:rsidRPr="00747F6C">
        <w:rPr>
          <w:rFonts w:ascii="Times New Roman" w:hAnsi="Times New Roman" w:cs="Times New Roman"/>
          <w:szCs w:val="22"/>
        </w:rPr>
        <w:t xml:space="preserve">(thermometer); 20: </w:t>
      </w:r>
      <w:r w:rsidRPr="00747F6C">
        <w:rPr>
          <w:rFonts w:ascii="Times New Roman" w:eastAsia="Batang" w:hAnsi="Times New Roman" w:cs="Times New Roman"/>
          <w:szCs w:val="22"/>
        </w:rPr>
        <w:t>손</w:t>
      </w:r>
      <w:r w:rsidRPr="00747F6C">
        <w:rPr>
          <w:rFonts w:ascii="Times New Roman" w:hAnsi="Times New Roman" w:cs="Times New Roman"/>
          <w:szCs w:val="22"/>
        </w:rPr>
        <w:t xml:space="preserve"> </w:t>
      </w:r>
      <w:r w:rsidRPr="00747F6C">
        <w:rPr>
          <w:rFonts w:ascii="Times New Roman" w:eastAsia="Batang" w:hAnsi="Times New Roman" w:cs="Times New Roman"/>
          <w:szCs w:val="22"/>
        </w:rPr>
        <w:t>소독제</w:t>
      </w:r>
      <w:r w:rsidRPr="00747F6C">
        <w:rPr>
          <w:rFonts w:ascii="Times New Roman" w:eastAsia="Batang" w:hAnsi="Times New Roman" w:cs="Times New Roman"/>
          <w:szCs w:val="22"/>
        </w:rPr>
        <w:t xml:space="preserve"> </w:t>
      </w:r>
      <w:r w:rsidRPr="00747F6C">
        <w:rPr>
          <w:rFonts w:ascii="Times New Roman" w:hAnsi="Times New Roman" w:cs="Times New Roman"/>
          <w:szCs w:val="22"/>
        </w:rPr>
        <w:t xml:space="preserve">(hand sanitizer); 21: </w:t>
      </w:r>
      <w:r w:rsidRPr="00747F6C">
        <w:rPr>
          <w:rFonts w:ascii="Times New Roman" w:eastAsia="Batang" w:hAnsi="Times New Roman" w:cs="Times New Roman"/>
          <w:color w:val="363E4E"/>
          <w:szCs w:val="22"/>
        </w:rPr>
        <w:t>마스크스트랩</w:t>
      </w:r>
      <w:r w:rsidRPr="00747F6C">
        <w:rPr>
          <w:rFonts w:ascii="Times New Roman" w:eastAsia="Batang" w:hAnsi="Times New Roman" w:cs="Times New Roman"/>
          <w:szCs w:val="22"/>
        </w:rPr>
        <w:t xml:space="preserve"> (mask strap); </w:t>
      </w:r>
      <w:r w:rsidRPr="00747F6C">
        <w:rPr>
          <w:rFonts w:ascii="Times New Roman" w:hAnsi="Times New Roman" w:cs="Times New Roman"/>
          <w:szCs w:val="22"/>
        </w:rPr>
        <w:t xml:space="preserve">22: Kf80 </w:t>
      </w:r>
      <w:r w:rsidRPr="00747F6C">
        <w:rPr>
          <w:rFonts w:ascii="Times New Roman" w:eastAsia="Batang" w:hAnsi="Times New Roman" w:cs="Times New Roman"/>
          <w:szCs w:val="22"/>
        </w:rPr>
        <w:t>마스크</w:t>
      </w:r>
      <w:r w:rsidRPr="00747F6C">
        <w:rPr>
          <w:rFonts w:ascii="Times New Roman" w:eastAsia="Batang" w:hAnsi="Times New Roman" w:cs="Times New Roman"/>
          <w:szCs w:val="22"/>
        </w:rPr>
        <w:t xml:space="preserve"> </w:t>
      </w:r>
      <w:r w:rsidRPr="00747F6C">
        <w:rPr>
          <w:rFonts w:ascii="Times New Roman" w:hAnsi="Times New Roman" w:cs="Times New Roman"/>
          <w:szCs w:val="22"/>
        </w:rPr>
        <w:t>(kf80 mask).</w:t>
      </w:r>
    </w:p>
    <w:p w14:paraId="01296494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c</w:t>
      </w:r>
      <w:r w:rsidRPr="00747F6C">
        <w:rPr>
          <w:rFonts w:ascii="Times New Roman" w:hAnsi="Times New Roman" w:cs="Times New Roman"/>
          <w:szCs w:val="22"/>
        </w:rPr>
        <w:t>GLM1: generalized linear model (GLM) with a normal distribution.</w:t>
      </w:r>
    </w:p>
    <w:p w14:paraId="2C04322C" w14:textId="45FCF94E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proofErr w:type="spellStart"/>
      <w:r w:rsidRPr="00747F6C">
        <w:rPr>
          <w:rFonts w:ascii="Times New Roman" w:hAnsi="Times New Roman" w:cs="Times New Roman"/>
          <w:szCs w:val="22"/>
          <w:vertAlign w:val="superscript"/>
        </w:rPr>
        <w:t>d</w:t>
      </w:r>
      <w:r w:rsidR="005C3467" w:rsidRPr="005C3467">
        <w:rPr>
          <w:rFonts w:ascii="Times New Roman" w:hAnsi="Times New Roman" w:cs="Times New Roman"/>
          <w:szCs w:val="22"/>
        </w:rPr>
        <w:t>This</w:t>
      </w:r>
      <w:proofErr w:type="spellEnd"/>
      <w:r w:rsidR="005C3467" w:rsidRPr="005C3467">
        <w:rPr>
          <w:rFonts w:ascii="Times New Roman" w:hAnsi="Times New Roman" w:cs="Times New Roman"/>
          <w:szCs w:val="22"/>
        </w:rPr>
        <w:t xml:space="preserve"> variable was not included in the model.</w:t>
      </w:r>
      <w:r w:rsidR="005C3467" w:rsidRPr="00747F6C">
        <w:rPr>
          <w:rFonts w:ascii="Times New Roman" w:hAnsi="Times New Roman" w:cs="Times New Roman"/>
          <w:szCs w:val="22"/>
        </w:rPr>
        <w:t xml:space="preserve"> </w:t>
      </w:r>
    </w:p>
    <w:p w14:paraId="38058280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e</w:t>
      </w:r>
      <w:r w:rsidRPr="00747F6C">
        <w:rPr>
          <w:rFonts w:ascii="Times New Roman" w:hAnsi="Times New Roman" w:cs="Times New Roman"/>
          <w:szCs w:val="22"/>
        </w:rPr>
        <w:t>GLM2: GLM with a Poisson distribution.</w:t>
      </w:r>
    </w:p>
    <w:p w14:paraId="466C368A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f</w:t>
      </w:r>
      <w:r w:rsidRPr="00747F6C">
        <w:rPr>
          <w:rFonts w:ascii="Times New Roman" w:hAnsi="Times New Roman" w:cs="Times New Roman"/>
          <w:szCs w:val="22"/>
        </w:rPr>
        <w:t>GLM3: GLM with a negative binomial distribution.</w:t>
      </w:r>
    </w:p>
    <w:p w14:paraId="4075199C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g</w:t>
      </w:r>
      <w:r w:rsidRPr="00747F6C">
        <w:rPr>
          <w:rFonts w:ascii="Times New Roman" w:hAnsi="Times New Roman" w:cs="Times New Roman"/>
          <w:szCs w:val="22"/>
        </w:rPr>
        <w:t>LR1: linear regression (LR) model with lasso regularization.</w:t>
      </w:r>
    </w:p>
    <w:p w14:paraId="67644877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h</w:t>
      </w:r>
      <w:r w:rsidRPr="00747F6C">
        <w:rPr>
          <w:rFonts w:ascii="Times New Roman" w:hAnsi="Times New Roman" w:cs="Times New Roman"/>
          <w:szCs w:val="22"/>
        </w:rPr>
        <w:t>LR2: LR model with adaptive lasso regularization.</w:t>
      </w:r>
    </w:p>
    <w:p w14:paraId="0D3CF26C" w14:textId="77777777" w:rsidR="00383773" w:rsidRPr="00747F6C" w:rsidRDefault="00383773" w:rsidP="00383773">
      <w:pPr>
        <w:rPr>
          <w:rFonts w:ascii="Times New Roman" w:hAnsi="Times New Roman" w:cs="Times New Roman"/>
          <w:szCs w:val="22"/>
        </w:rPr>
      </w:pPr>
      <w:r w:rsidRPr="00747F6C">
        <w:rPr>
          <w:rFonts w:ascii="Times New Roman" w:hAnsi="Times New Roman" w:cs="Times New Roman"/>
          <w:szCs w:val="22"/>
          <w:vertAlign w:val="superscript"/>
        </w:rPr>
        <w:t>i</w:t>
      </w:r>
      <w:r w:rsidRPr="00747F6C">
        <w:rPr>
          <w:rFonts w:ascii="Times New Roman" w:hAnsi="Times New Roman" w:cs="Times New Roman"/>
          <w:szCs w:val="22"/>
        </w:rPr>
        <w:t>LR3: LR model with elastic net regularization.</w:t>
      </w:r>
    </w:p>
    <w:p w14:paraId="70E952A7" w14:textId="361325C7" w:rsidR="00EB35E4" w:rsidRPr="00747F6C" w:rsidRDefault="00EB35E4">
      <w:pPr>
        <w:rPr>
          <w:rFonts w:ascii="Times New Roman" w:hAnsi="Times New Roman" w:cs="Times New Roman"/>
        </w:rPr>
      </w:pPr>
    </w:p>
    <w:sectPr w:rsidR="00EB35E4" w:rsidRPr="00747F6C" w:rsidSect="00383773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73"/>
    <w:rsid w:val="000129DC"/>
    <w:rsid w:val="00042AA0"/>
    <w:rsid w:val="00091A62"/>
    <w:rsid w:val="000A4411"/>
    <w:rsid w:val="001501FD"/>
    <w:rsid w:val="001E0075"/>
    <w:rsid w:val="001F7289"/>
    <w:rsid w:val="002010AE"/>
    <w:rsid w:val="00231910"/>
    <w:rsid w:val="0023451F"/>
    <w:rsid w:val="0026307F"/>
    <w:rsid w:val="0028212C"/>
    <w:rsid w:val="002A69A6"/>
    <w:rsid w:val="00324FBB"/>
    <w:rsid w:val="00336FF1"/>
    <w:rsid w:val="00363A96"/>
    <w:rsid w:val="00383773"/>
    <w:rsid w:val="00385852"/>
    <w:rsid w:val="00385927"/>
    <w:rsid w:val="0039517E"/>
    <w:rsid w:val="003A5AB6"/>
    <w:rsid w:val="003C2054"/>
    <w:rsid w:val="00414A1A"/>
    <w:rsid w:val="00440E60"/>
    <w:rsid w:val="00441D87"/>
    <w:rsid w:val="00456A73"/>
    <w:rsid w:val="004C5D9C"/>
    <w:rsid w:val="004D0CE7"/>
    <w:rsid w:val="004F020F"/>
    <w:rsid w:val="00541CD2"/>
    <w:rsid w:val="00562552"/>
    <w:rsid w:val="005628EB"/>
    <w:rsid w:val="0056470B"/>
    <w:rsid w:val="00573F2B"/>
    <w:rsid w:val="00580BB3"/>
    <w:rsid w:val="005A3CEC"/>
    <w:rsid w:val="005C3467"/>
    <w:rsid w:val="005C586D"/>
    <w:rsid w:val="005E5F4F"/>
    <w:rsid w:val="005E7F88"/>
    <w:rsid w:val="00611156"/>
    <w:rsid w:val="00615DDF"/>
    <w:rsid w:val="00637852"/>
    <w:rsid w:val="0066655D"/>
    <w:rsid w:val="006A331E"/>
    <w:rsid w:val="006B7E13"/>
    <w:rsid w:val="006C5CCC"/>
    <w:rsid w:val="006F0BC8"/>
    <w:rsid w:val="007104D4"/>
    <w:rsid w:val="007139AE"/>
    <w:rsid w:val="00721D4F"/>
    <w:rsid w:val="00727EBA"/>
    <w:rsid w:val="00734F41"/>
    <w:rsid w:val="00747F6C"/>
    <w:rsid w:val="007A68B1"/>
    <w:rsid w:val="007B1D27"/>
    <w:rsid w:val="0081370F"/>
    <w:rsid w:val="00823287"/>
    <w:rsid w:val="00837B03"/>
    <w:rsid w:val="0084756F"/>
    <w:rsid w:val="008711E8"/>
    <w:rsid w:val="008A7980"/>
    <w:rsid w:val="00913E86"/>
    <w:rsid w:val="0091697D"/>
    <w:rsid w:val="0092472C"/>
    <w:rsid w:val="00933492"/>
    <w:rsid w:val="009431FF"/>
    <w:rsid w:val="009D2510"/>
    <w:rsid w:val="009D3010"/>
    <w:rsid w:val="009E59C1"/>
    <w:rsid w:val="00A15359"/>
    <w:rsid w:val="00A24E21"/>
    <w:rsid w:val="00A41795"/>
    <w:rsid w:val="00A71F27"/>
    <w:rsid w:val="00A83C55"/>
    <w:rsid w:val="00AB39F7"/>
    <w:rsid w:val="00AB4652"/>
    <w:rsid w:val="00AD554D"/>
    <w:rsid w:val="00AF7339"/>
    <w:rsid w:val="00B022CF"/>
    <w:rsid w:val="00B23BD8"/>
    <w:rsid w:val="00B308DB"/>
    <w:rsid w:val="00B57816"/>
    <w:rsid w:val="00B61E4D"/>
    <w:rsid w:val="00B90386"/>
    <w:rsid w:val="00BB5A96"/>
    <w:rsid w:val="00C53364"/>
    <w:rsid w:val="00C842DE"/>
    <w:rsid w:val="00CB2E40"/>
    <w:rsid w:val="00CF09B5"/>
    <w:rsid w:val="00D0395A"/>
    <w:rsid w:val="00D64614"/>
    <w:rsid w:val="00D716BF"/>
    <w:rsid w:val="00D814CE"/>
    <w:rsid w:val="00DB40A5"/>
    <w:rsid w:val="00DB6519"/>
    <w:rsid w:val="00DD1EAB"/>
    <w:rsid w:val="00DE754D"/>
    <w:rsid w:val="00E0620B"/>
    <w:rsid w:val="00E06261"/>
    <w:rsid w:val="00E25DF5"/>
    <w:rsid w:val="00E3390D"/>
    <w:rsid w:val="00E5418C"/>
    <w:rsid w:val="00E55BD1"/>
    <w:rsid w:val="00E71E7A"/>
    <w:rsid w:val="00EB35E4"/>
    <w:rsid w:val="00EB640F"/>
    <w:rsid w:val="00EB7BE9"/>
    <w:rsid w:val="00EC0981"/>
    <w:rsid w:val="00F51D35"/>
    <w:rsid w:val="00F6316E"/>
    <w:rsid w:val="00F7621E"/>
    <w:rsid w:val="00F76980"/>
    <w:rsid w:val="00F81B2F"/>
    <w:rsid w:val="00F861E3"/>
    <w:rsid w:val="00F86FB9"/>
    <w:rsid w:val="00FA0ADE"/>
    <w:rsid w:val="00FC340D"/>
    <w:rsid w:val="00FC382C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FC45A"/>
  <w15:docId w15:val="{4168DDFE-3608-9D4C-91D7-00B573C5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3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773"/>
    <w:pPr>
      <w:spacing w:after="120" w:line="36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773"/>
    <w:rPr>
      <w:rFonts w:ascii="Cambria" w:eastAsia="Times New Roman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a Husnayain</dc:creator>
  <cp:lastModifiedBy>Atina Husnayain</cp:lastModifiedBy>
  <cp:revision>8</cp:revision>
  <dcterms:created xsi:type="dcterms:W3CDTF">2021-12-16T19:05:00Z</dcterms:created>
  <dcterms:modified xsi:type="dcterms:W3CDTF">2021-12-18T07:00:00Z</dcterms:modified>
</cp:coreProperties>
</file>